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aretadunta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59"/>
        <w:gridCol w:w="822"/>
        <w:gridCol w:w="1282"/>
        <w:gridCol w:w="1281"/>
        <w:gridCol w:w="1282"/>
        <w:gridCol w:w="1281"/>
        <w:gridCol w:w="1282"/>
        <w:gridCol w:w="1281"/>
        <w:gridCol w:w="1282"/>
        <w:gridCol w:w="1281"/>
        <w:gridCol w:w="1282"/>
      </w:tblGrid>
      <w:tr w:rsidR="00A44764" w:rsidRPr="00EE16AC" w:rsidTr="004F4237">
        <w:tc>
          <w:tcPr>
            <w:tcW w:w="959" w:type="dxa"/>
            <w:vAlign w:val="center"/>
          </w:tcPr>
          <w:p w:rsidR="00A44764" w:rsidRPr="00EE16AC" w:rsidRDefault="001A33B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-882650</wp:posOffset>
                      </wp:positionV>
                      <wp:extent cx="8820150" cy="627380"/>
                      <wp:effectExtent l="0" t="0" r="0" b="1270"/>
                      <wp:wrapNone/>
                      <wp:docPr id="1" name="Testu-koadroa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20150" cy="627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A33B2" w:rsidRPr="004F4237" w:rsidRDefault="001A33B2" w:rsidP="004F4237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 w:rsidRPr="004F4237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able 1 </w:t>
                                  </w:r>
                                  <w:r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NOVA tables</w:t>
                                  </w:r>
                                  <w:r w:rsidR="00F6721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of the models of the effect of variety (VAR), salinity (SALINITY) and their interaction (VAR:SALIN</w:t>
                                  </w:r>
                                  <w:bookmarkStart w:id="0" w:name="_GoBack"/>
                                  <w:bookmarkEnd w:id="0"/>
                                  <w:r w:rsidR="00F6721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ITY) as </w:t>
                                  </w:r>
                                  <w:r w:rsidR="0067052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well as </w:t>
                                  </w:r>
                                  <w:r w:rsidR="00F6721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he qua</w:t>
                                  </w:r>
                                  <w:r w:rsidR="0067052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ratic term of salinity and </w:t>
                                  </w:r>
                                  <w:r w:rsidR="00F6721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he interaction</w:t>
                                  </w:r>
                                  <w:r w:rsidR="0067052C" w:rsidRPr="004F423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(Quadratic term) on each physiological variable grouped by physiological processes</w:t>
                                  </w:r>
                                  <w:r w:rsidR="0015000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. </w:t>
                                  </w:r>
                                  <w:r w:rsidR="00150009" w:rsidRPr="0015000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on-significant interaction terms were dropped by means of likelihood ratio tests</w:t>
                                  </w:r>
                                  <w:r w:rsidR="0015000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and left blank spac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stu-koadroa 1" o:spid="_x0000_s1026" type="#_x0000_t202" style="position:absolute;left:0;text-align:left;margin-left:2.15pt;margin-top:-69.5pt;width:694.5pt;height:4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" fillcolor="white [3201]" stroked="f" strokeweight=".5pt">
                      <v:textbox>
                        <w:txbxContent>
                          <w:p w:rsidR="001A33B2" w:rsidRPr="004F4237" w:rsidRDefault="001A33B2" w:rsidP="004F423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4F423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Table 1 </w:t>
                            </w:r>
                            <w:r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NOVA tables</w:t>
                            </w:r>
                            <w:r w:rsidR="00F6721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of the models of the effect of variety (VAR), salinity (SALINITY) and their interaction (VAR:SALIN</w:t>
                            </w:r>
                            <w:bookmarkStart w:id="1" w:name="_GoBack"/>
                            <w:bookmarkEnd w:id="1"/>
                            <w:r w:rsidR="00F6721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ITY) as </w:t>
                            </w:r>
                            <w:r w:rsidR="0067052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well as </w:t>
                            </w:r>
                            <w:r w:rsidR="00F6721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he qua</w:t>
                            </w:r>
                            <w:r w:rsidR="0067052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dratic term of salinity and </w:t>
                            </w:r>
                            <w:r w:rsidR="00F6721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he interaction</w:t>
                            </w:r>
                            <w:r w:rsidR="0067052C" w:rsidRPr="004F42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(Quadratic term) on each physiological variable grouped by physiological processes</w:t>
                            </w:r>
                            <w:r w:rsidR="001500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="00150009" w:rsidRPr="001500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Non-significant interaction terms were dropped by means of likelihood ratio tests</w:t>
                            </w:r>
                            <w:r w:rsidR="001500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and left blank spac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563" w:type="dxa"/>
            <w:gridSpan w:val="3"/>
            <w:tcBorders>
              <w:bottom w:val="single" w:sz="4" w:space="0" w:color="auto"/>
            </w:tcBorders>
            <w:vAlign w:val="center"/>
          </w:tcPr>
          <w:p w:rsidR="00A44764" w:rsidRPr="00036BB4" w:rsidRDefault="00A4476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center"/>
          </w:tcPr>
          <w:p w:rsidR="00A44764" w:rsidRPr="00036BB4" w:rsidRDefault="00F6721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center"/>
          </w:tcPr>
          <w:p w:rsidR="00036BB4" w:rsidRPr="004F4237" w:rsidRDefault="00F6721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LINITY</w:t>
            </w:r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A44764" w:rsidRPr="00036BB4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Quadratic</w:t>
            </w:r>
            <w:proofErr w:type="spellEnd"/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  <w:proofErr w:type="spellEnd"/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center"/>
          </w:tcPr>
          <w:p w:rsidR="00A44764" w:rsidRPr="00036BB4" w:rsidRDefault="00A4476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VAR:</w:t>
            </w:r>
            <w:r w:rsidR="00F6721C">
              <w:rPr>
                <w:rFonts w:ascii="Times New Roman" w:hAnsi="Times New Roman" w:cs="Times New Roman"/>
                <w:b/>
                <w:sz w:val="20"/>
                <w:szCs w:val="20"/>
              </w:rPr>
              <w:t>SALINITY</w:t>
            </w: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  <w:vAlign w:val="center"/>
          </w:tcPr>
          <w:p w:rsidR="00A44764" w:rsidRPr="00036BB4" w:rsidRDefault="00A4476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VAR:</w:t>
            </w:r>
            <w:r w:rsidR="00F6721C">
              <w:rPr>
                <w:rFonts w:ascii="Times New Roman" w:hAnsi="Times New Roman" w:cs="Times New Roman"/>
                <w:b/>
                <w:sz w:val="20"/>
                <w:szCs w:val="20"/>
              </w:rPr>
              <w:t>SALINITY</w:t>
            </w:r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Quadratic</w:t>
            </w:r>
            <w:proofErr w:type="spellEnd"/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term</w:t>
            </w:r>
            <w:proofErr w:type="spellEnd"/>
            <w:r w:rsidR="000872E2" w:rsidRPr="00036BB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A44764" w:rsidRPr="00EE16AC" w:rsidTr="004F4237">
        <w:tc>
          <w:tcPr>
            <w:tcW w:w="959" w:type="dxa"/>
            <w:tcBorders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693344" w:rsidRDefault="00EE16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036BB4" w:rsidRDefault="007D58F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7D58F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EE16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4F4237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EE16AC" w:rsidRDefault="00EE16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BB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  <w:vAlign w:val="bottom"/>
          </w:tcPr>
          <w:p w:rsidR="00EE16AC" w:rsidRPr="004F4237" w:rsidRDefault="00420F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36BB4" w:rsidRPr="00EE16AC" w:rsidTr="004F4237"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036BB4" w:rsidRPr="0069334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s </w:t>
            </w:r>
            <w:proofErr w:type="spellStart"/>
            <w:r w:rsidR="002B51CA">
              <w:rPr>
                <w:rFonts w:ascii="Times New Roman" w:hAnsi="Times New Roman" w:cs="Times New Roman"/>
                <w:b/>
                <w:sz w:val="20"/>
                <w:szCs w:val="20"/>
              </w:rPr>
              <w:t>exchang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58.8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FA2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2A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A44764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</w:t>
            </w:r>
            <w:r w:rsidR="00EE16AC"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25.42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693344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B67CB6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ɸ</w:t>
            </w:r>
            <w:r w:rsidR="00EE16AC"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II</w:t>
            </w:r>
            <w:proofErr w:type="spellEnd"/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29.9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BB4" w:rsidRPr="00EE16AC" w:rsidTr="004F4237">
        <w:tc>
          <w:tcPr>
            <w:tcW w:w="1418" w:type="dxa"/>
            <w:gridSpan w:val="2"/>
            <w:vAlign w:val="center"/>
          </w:tcPr>
          <w:p w:rsidR="00036BB4" w:rsidRPr="0069334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wth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2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DW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29.0</w:t>
            </w:r>
            <w:r w:rsidR="00036B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DW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DW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8.69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&lt;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0.93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BB4" w:rsidRPr="00EE16AC" w:rsidTr="004F4237">
        <w:tc>
          <w:tcPr>
            <w:tcW w:w="1418" w:type="dxa"/>
            <w:gridSpan w:val="2"/>
            <w:vAlign w:val="center"/>
          </w:tcPr>
          <w:p w:rsidR="00036BB4" w:rsidRPr="0069334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2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WDW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8.18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42.3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C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80.2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7.69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trans</w:t>
            </w:r>
            <w:proofErr w:type="spellEnd"/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6.03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548.09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04.9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UE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61.19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9.42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P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080.1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673.9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BB4" w:rsidRPr="00EE16AC" w:rsidTr="004F4237">
        <w:tc>
          <w:tcPr>
            <w:tcW w:w="1418" w:type="dxa"/>
            <w:gridSpan w:val="2"/>
            <w:vAlign w:val="center"/>
          </w:tcPr>
          <w:p w:rsidR="00036BB4" w:rsidRPr="00693344" w:rsidRDefault="002B51CA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on h</w:t>
            </w:r>
            <w:r w:rsidR="00036BB4">
              <w:rPr>
                <w:rFonts w:ascii="Times New Roman" w:hAnsi="Times New Roman" w:cs="Times New Roman"/>
                <w:b/>
                <w:sz w:val="20"/>
                <w:szCs w:val="20"/>
              </w:rPr>
              <w:t>omeostasis</w:t>
            </w:r>
          </w:p>
        </w:tc>
        <w:tc>
          <w:tcPr>
            <w:tcW w:w="82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34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AU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82" w:type="dxa"/>
            <w:vAlign w:val="center"/>
          </w:tcPr>
          <w:p w:rsidR="00EE16AC" w:rsidRPr="00EE16AC" w:rsidRDefault="00420F4B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950.81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69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420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U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903.29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37.6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U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21.0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4.64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0.91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U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77.38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N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2.3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46.3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&lt;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CL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41.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K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  <w:r w:rsidR="00CD11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RC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2B51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N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CL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80.47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K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SC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68.97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7.56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BB4" w:rsidRPr="00EE16AC" w:rsidTr="004F4237">
        <w:tc>
          <w:tcPr>
            <w:tcW w:w="1418" w:type="dxa"/>
            <w:gridSpan w:val="2"/>
            <w:vAlign w:val="center"/>
          </w:tcPr>
          <w:p w:rsidR="00036BB4" w:rsidRPr="0069334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tioxidan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2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036BB4" w:rsidRPr="00EE16AC" w:rsidRDefault="00036BB4" w:rsidP="004F4237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T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HA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DHAR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SA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&lt; </w:t>
            </w:r>
            <w:r w:rsidR="00087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>0.001</w:t>
            </w:r>
            <w:r w:rsidRPr="00EE1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es-ES"/>
              </w:rPr>
              <w:t xml:space="preserve"> </w:t>
            </w: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val="en-GB" w:eastAsia="es-ES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73.43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261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4764" w:rsidRPr="00EE16AC" w:rsidTr="004F4237">
        <w:tc>
          <w:tcPr>
            <w:tcW w:w="1418" w:type="dxa"/>
            <w:gridSpan w:val="2"/>
            <w:vAlign w:val="center"/>
          </w:tcPr>
          <w:p w:rsidR="00EE16AC" w:rsidRPr="004F4237" w:rsidRDefault="00EE16AC" w:rsidP="004F423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423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SH</w:t>
            </w:r>
          </w:p>
        </w:tc>
        <w:tc>
          <w:tcPr>
            <w:tcW w:w="82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6AC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282" w:type="dxa"/>
            <w:vAlign w:val="center"/>
          </w:tcPr>
          <w:p w:rsidR="00EE16AC" w:rsidRPr="00EE16AC" w:rsidRDefault="000872E2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="00EE16AC" w:rsidRPr="00EE16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6AC" w:rsidRPr="004F4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EE16AC" w:rsidRPr="00EE16AC" w:rsidRDefault="00EE16AC" w:rsidP="004F423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13DE2" w:rsidRDefault="00913DE2"/>
    <w:sectPr w:rsidR="00913DE2" w:rsidSect="00A447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26"/>
    <w:rsid w:val="00036BB4"/>
    <w:rsid w:val="000872E2"/>
    <w:rsid w:val="0010081F"/>
    <w:rsid w:val="00140622"/>
    <w:rsid w:val="00150009"/>
    <w:rsid w:val="001A33B2"/>
    <w:rsid w:val="001C6B2F"/>
    <w:rsid w:val="002B51CA"/>
    <w:rsid w:val="002F1DD8"/>
    <w:rsid w:val="003807C0"/>
    <w:rsid w:val="003E5EBB"/>
    <w:rsid w:val="00417209"/>
    <w:rsid w:val="00420F4B"/>
    <w:rsid w:val="004F4237"/>
    <w:rsid w:val="00503BE0"/>
    <w:rsid w:val="00647C4F"/>
    <w:rsid w:val="0067052C"/>
    <w:rsid w:val="00684F91"/>
    <w:rsid w:val="00693344"/>
    <w:rsid w:val="00725BEA"/>
    <w:rsid w:val="00754DBD"/>
    <w:rsid w:val="007D58F7"/>
    <w:rsid w:val="00835D43"/>
    <w:rsid w:val="00863FB7"/>
    <w:rsid w:val="00913DE2"/>
    <w:rsid w:val="00987083"/>
    <w:rsid w:val="009B4107"/>
    <w:rsid w:val="00A44764"/>
    <w:rsid w:val="00AA6011"/>
    <w:rsid w:val="00AE7E47"/>
    <w:rsid w:val="00B67CB6"/>
    <w:rsid w:val="00C17A99"/>
    <w:rsid w:val="00C52F0C"/>
    <w:rsid w:val="00CB7EEC"/>
    <w:rsid w:val="00CD1117"/>
    <w:rsid w:val="00D2611E"/>
    <w:rsid w:val="00D814AC"/>
    <w:rsid w:val="00DA1C4C"/>
    <w:rsid w:val="00DA2131"/>
    <w:rsid w:val="00DE1626"/>
    <w:rsid w:val="00E00B5A"/>
    <w:rsid w:val="00EE16AC"/>
    <w:rsid w:val="00EE41B8"/>
    <w:rsid w:val="00F6721C"/>
    <w:rsid w:val="00FA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71BF5C5-1201-4849-9F6A-A49092B8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a">
    <w:name w:val="Normal"/>
    <w:qFormat/>
    <w:rsid w:val="00835D43"/>
  </w:style>
  <w:style w:type="character" w:default="1" w:styleId="Paragrafoarenletra-tipolehenetsia">
    <w:name w:val="Default Paragraph Font"/>
    <w:uiPriority w:val="1"/>
    <w:semiHidden/>
    <w:unhideWhenUsed/>
  </w:style>
  <w:style w:type="table" w:default="1" w:styleId="Taulanorma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Zerrendarikez">
    <w:name w:val="No List"/>
    <w:uiPriority w:val="99"/>
    <w:semiHidden/>
    <w:unhideWhenUsed/>
  </w:style>
  <w:style w:type="table" w:styleId="Saretaduntaula">
    <w:name w:val="Table Grid"/>
    <w:basedOn w:val="Taulanormala"/>
    <w:uiPriority w:val="39"/>
    <w:rsid w:val="00DE1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taulaarrunta1">
    <w:name w:val="5. taula arrunta1"/>
    <w:basedOn w:val="Taulanormala"/>
    <w:uiPriority w:val="45"/>
    <w:rsid w:val="00EE16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unbuiloarentestua">
    <w:name w:val="Balloon Text"/>
    <w:basedOn w:val="Normala"/>
    <w:link w:val="BunbuiloarentestuaKar"/>
    <w:uiPriority w:val="99"/>
    <w:semiHidden/>
    <w:unhideWhenUsed/>
    <w:rsid w:val="007D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nbuiloarentestuaKar">
    <w:name w:val="Bunbuiloaren testua Kar"/>
    <w:basedOn w:val="Paragrafoarenletra-tipolehenetsia"/>
    <w:link w:val="Bunbuiloarentestua"/>
    <w:uiPriority w:val="99"/>
    <w:semiHidden/>
    <w:rsid w:val="007D5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8E4EF1-8753-42EE-8920-CF1BB4500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5</Words>
  <Characters>1957</Characters>
  <Application>Microsoft Office Word</Application>
  <DocSecurity>0</DocSecurity>
  <Lines>16</Lines>
  <Paragraphs>4</Paragraphs>
  <ScaleCrop>false</ScaleCrop>
  <HeadingPairs>
    <vt:vector size="4" baseType="variant">
      <vt:variant>
        <vt:lpstr>Titulua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tor AGUIRRESAROBE</dc:creator>
  <cp:lastModifiedBy>Aitor AGUIRRESAROBE</cp:lastModifiedBy>
  <cp:revision>6</cp:revision>
  <dcterms:created xsi:type="dcterms:W3CDTF">2022-02-21T14:44:00Z</dcterms:created>
  <dcterms:modified xsi:type="dcterms:W3CDTF">2022-02-22T15:53:00Z</dcterms:modified>
</cp:coreProperties>
</file>